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CC0F0" w14:textId="1542596C" w:rsidR="00A90AAC" w:rsidRDefault="006B3161" w:rsidP="000A603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B316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6B3161">
        <w:rPr>
          <w:rFonts w:ascii="Times New Roman" w:hAnsi="Times New Roman" w:cs="Times New Roman"/>
          <w:b/>
          <w:bCs/>
          <w:lang w:val="en-US"/>
        </w:rPr>
        <w:t xml:space="preserve">– Full search strategy for PubMed, </w:t>
      </w:r>
      <w:r w:rsidR="0026483D">
        <w:rPr>
          <w:rFonts w:ascii="Times New Roman" w:hAnsi="Times New Roman" w:cs="Times New Roman"/>
          <w:b/>
          <w:bCs/>
          <w:lang w:val="en-US"/>
        </w:rPr>
        <w:t xml:space="preserve">Scopus, </w:t>
      </w:r>
      <w:r w:rsidRPr="006B3161">
        <w:rPr>
          <w:rFonts w:ascii="Times New Roman" w:hAnsi="Times New Roman" w:cs="Times New Roman"/>
          <w:b/>
          <w:bCs/>
          <w:lang w:val="en-US"/>
        </w:rPr>
        <w:t>Web of Science and Science Direct databas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96"/>
        <w:gridCol w:w="5670"/>
        <w:gridCol w:w="1696"/>
      </w:tblGrid>
      <w:tr w:rsidR="006B3161" w14:paraId="0CAB098E" w14:textId="77777777" w:rsidTr="00384340">
        <w:tc>
          <w:tcPr>
            <w:tcW w:w="1696" w:type="dxa"/>
            <w:vAlign w:val="center"/>
          </w:tcPr>
          <w:p w14:paraId="5BFE29E8" w14:textId="2B7FF59A" w:rsidR="006B3161" w:rsidRDefault="006B3161" w:rsidP="003843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</w:p>
        </w:tc>
        <w:tc>
          <w:tcPr>
            <w:tcW w:w="5670" w:type="dxa"/>
            <w:vAlign w:val="center"/>
          </w:tcPr>
          <w:p w14:paraId="409A9614" w14:textId="342880BE" w:rsidR="006B3161" w:rsidRDefault="006B3161" w:rsidP="003843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terms</w:t>
            </w:r>
          </w:p>
        </w:tc>
        <w:tc>
          <w:tcPr>
            <w:tcW w:w="1696" w:type="dxa"/>
            <w:vAlign w:val="center"/>
          </w:tcPr>
          <w:p w14:paraId="057C4D38" w14:textId="5A3DD8EC" w:rsidR="006B3161" w:rsidRDefault="006B3161" w:rsidP="003843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results (July, 25 2024)</w:t>
            </w:r>
          </w:p>
        </w:tc>
      </w:tr>
      <w:tr w:rsidR="006B3161" w14:paraId="7C0FED6C" w14:textId="77777777" w:rsidTr="00CA73CC">
        <w:tc>
          <w:tcPr>
            <w:tcW w:w="1696" w:type="dxa"/>
            <w:vAlign w:val="center"/>
          </w:tcPr>
          <w:p w14:paraId="189A4682" w14:textId="50FED35A" w:rsidR="006B3161" w:rsidRDefault="006B3161" w:rsidP="00CA73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ubMed</w:t>
            </w:r>
          </w:p>
        </w:tc>
        <w:tc>
          <w:tcPr>
            <w:tcW w:w="5670" w:type="dxa"/>
          </w:tcPr>
          <w:p w14:paraId="718FAC5C" w14:textId="4D6D6D26" w:rsidR="006B3161" w:rsidRPr="00384340" w:rsidRDefault="00377FFB" w:rsidP="006B316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77FFB">
              <w:rPr>
                <w:rFonts w:ascii="Times New Roman" w:hAnsi="Times New Roman" w:cs="Times New Roman"/>
                <w:lang w:val="en-US"/>
              </w:rPr>
              <w:t>(electronic AND nicotine AND delivery AND system OR ends OR disposable AND electronic AND cigarette OR disposable AND e-cigarette OR cig-a-like AND electronic AND cigarette OR cig-a-like AND e-cigarette) AND (nicotine AND initiation)</w:t>
            </w:r>
          </w:p>
        </w:tc>
        <w:tc>
          <w:tcPr>
            <w:tcW w:w="1696" w:type="dxa"/>
            <w:vAlign w:val="center"/>
          </w:tcPr>
          <w:p w14:paraId="2FD43C09" w14:textId="1857EC10" w:rsidR="006B3161" w:rsidRPr="00377FFB" w:rsidRDefault="00377FFB" w:rsidP="00377FF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FFB">
              <w:rPr>
                <w:rFonts w:ascii="Times New Roman" w:hAnsi="Times New Roman" w:cs="Times New Roman"/>
                <w:lang w:val="en-US"/>
              </w:rPr>
              <w:t>934</w:t>
            </w:r>
          </w:p>
        </w:tc>
      </w:tr>
      <w:tr w:rsidR="0026483D" w14:paraId="6A14F4BC" w14:textId="77777777" w:rsidTr="00CA73CC">
        <w:tc>
          <w:tcPr>
            <w:tcW w:w="1696" w:type="dxa"/>
            <w:vAlign w:val="center"/>
          </w:tcPr>
          <w:p w14:paraId="332EAB2B" w14:textId="300D5509" w:rsidR="0026483D" w:rsidRDefault="0026483D" w:rsidP="00CA73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copus</w:t>
            </w:r>
          </w:p>
        </w:tc>
        <w:tc>
          <w:tcPr>
            <w:tcW w:w="5670" w:type="dxa"/>
          </w:tcPr>
          <w:p w14:paraId="20696584" w14:textId="69FF303C" w:rsidR="0026483D" w:rsidRDefault="00377FFB" w:rsidP="006B316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7FFB">
              <w:rPr>
                <w:rFonts w:ascii="Times New Roman" w:hAnsi="Times New Roman" w:cs="Times New Roman"/>
                <w:lang w:val="en-US"/>
              </w:rPr>
              <w:t>(electronic AND nicotine AND delivery AND system OR ends OR disposable AND electronic AND cigarette OR disposable AND e-cigarette OR cig-a-like AND electronic AND cigarette OR cig-a-like AND e-cigarette) AND (nicotine AND initiation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96" w:type="dxa"/>
            <w:vAlign w:val="center"/>
          </w:tcPr>
          <w:p w14:paraId="06684B14" w14:textId="0B7B87D9" w:rsidR="0026483D" w:rsidRPr="00377FFB" w:rsidRDefault="00377FFB" w:rsidP="00377FF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7FFB">
              <w:rPr>
                <w:rFonts w:ascii="Times New Roman" w:hAnsi="Times New Roman" w:cs="Times New Roman"/>
                <w:lang w:val="en-US"/>
              </w:rPr>
              <w:t>523</w:t>
            </w:r>
          </w:p>
        </w:tc>
      </w:tr>
      <w:tr w:rsidR="00174715" w14:paraId="2ACE2142" w14:textId="77777777" w:rsidTr="00CA73CC">
        <w:trPr>
          <w:trHeight w:val="2022"/>
        </w:trPr>
        <w:tc>
          <w:tcPr>
            <w:tcW w:w="1696" w:type="dxa"/>
            <w:vMerge w:val="restart"/>
            <w:vAlign w:val="center"/>
          </w:tcPr>
          <w:p w14:paraId="0A14455E" w14:textId="76D324E2" w:rsidR="00174715" w:rsidRDefault="00174715" w:rsidP="00CA73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eb of Science</w:t>
            </w:r>
          </w:p>
        </w:tc>
        <w:tc>
          <w:tcPr>
            <w:tcW w:w="5670" w:type="dxa"/>
          </w:tcPr>
          <w:p w14:paraId="46B5E7D0" w14:textId="19F3E0EB" w:rsidR="00174715" w:rsidRPr="00174715" w:rsidRDefault="00174715" w:rsidP="00AC1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1F68">
              <w:rPr>
                <w:rFonts w:ascii="Times New Roman" w:hAnsi="Times New Roman" w:cs="Times New Roman"/>
                <w:b/>
                <w:bCs/>
                <w:lang w:val="en-US"/>
              </w:rPr>
              <w:t>Search 1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7FFB">
              <w:rPr>
                <w:rFonts w:ascii="Times New Roman" w:hAnsi="Times New Roman" w:cs="Times New Roman"/>
                <w:lang w:val="en-US"/>
              </w:rPr>
              <w:t>(electronic AND nicotine AND delivery AND system OR ends OR disposable AND electronic AND cigarette OR disposable AND e-cigarette OR cig-a-like AND electronic AND cigarette OR cig-a-like AND e-cigarette) AND (nicotine AND initiation OR nicotine initiation)</w:t>
            </w:r>
          </w:p>
        </w:tc>
        <w:tc>
          <w:tcPr>
            <w:tcW w:w="1696" w:type="dxa"/>
            <w:vAlign w:val="center"/>
          </w:tcPr>
          <w:p w14:paraId="4B8AE709" w14:textId="21B4B126" w:rsidR="00174715" w:rsidRPr="00174715" w:rsidRDefault="00174715" w:rsidP="001747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4715">
              <w:rPr>
                <w:rFonts w:ascii="Times New Roman" w:hAnsi="Times New Roman" w:cs="Times New Roman"/>
                <w:lang w:val="en-US"/>
              </w:rPr>
              <w:t>2.9 million</w:t>
            </w:r>
            <w:r w:rsidR="00B36CAB">
              <w:rPr>
                <w:rFonts w:ascii="Times New Roman" w:hAnsi="Times New Roman" w:cs="Times New Roman"/>
                <w:lang w:val="en-US"/>
              </w:rPr>
              <w:t xml:space="preserve"> +</w:t>
            </w:r>
          </w:p>
        </w:tc>
      </w:tr>
      <w:tr w:rsidR="00174715" w14:paraId="1DCCA8B3" w14:textId="77777777" w:rsidTr="00174715">
        <w:trPr>
          <w:trHeight w:val="1372"/>
        </w:trPr>
        <w:tc>
          <w:tcPr>
            <w:tcW w:w="1696" w:type="dxa"/>
            <w:vMerge/>
          </w:tcPr>
          <w:p w14:paraId="56FA9426" w14:textId="77777777" w:rsidR="00174715" w:rsidRDefault="00174715" w:rsidP="00AC1F6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0" w:type="dxa"/>
          </w:tcPr>
          <w:p w14:paraId="66125FE7" w14:textId="1BE27F7F" w:rsidR="00174715" w:rsidRPr="00174715" w:rsidRDefault="00174715" w:rsidP="001747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arch 2: (</w:t>
            </w:r>
            <w:r w:rsidRPr="00174715">
              <w:rPr>
                <w:rFonts w:ascii="Times New Roman" w:hAnsi="Times New Roman" w:cs="Times New Roman"/>
                <w:lang w:val="en-US"/>
              </w:rPr>
              <w:t>ends OR disposable electronic cigarette OR disposable e-cigarette OR cig-a-like electronic cigarette OR cig-a-like e-cigarett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174715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74715">
              <w:rPr>
                <w:rFonts w:ascii="Times New Roman" w:hAnsi="Times New Roman" w:cs="Times New Roman"/>
                <w:lang w:val="en-US"/>
              </w:rPr>
              <w:t>nicotine initiation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96" w:type="dxa"/>
            <w:vAlign w:val="center"/>
          </w:tcPr>
          <w:p w14:paraId="69F6028C" w14:textId="0FD9071F" w:rsidR="00174715" w:rsidRPr="00174715" w:rsidRDefault="00174715" w:rsidP="001747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2</w:t>
            </w:r>
          </w:p>
        </w:tc>
      </w:tr>
      <w:tr w:rsidR="00B36CAB" w14:paraId="089B7D0F" w14:textId="77777777" w:rsidTr="00CA73CC">
        <w:trPr>
          <w:trHeight w:val="252"/>
        </w:trPr>
        <w:tc>
          <w:tcPr>
            <w:tcW w:w="1696" w:type="dxa"/>
            <w:vMerge w:val="restart"/>
            <w:vAlign w:val="center"/>
          </w:tcPr>
          <w:p w14:paraId="40DEA46A" w14:textId="6D89B801" w:rsidR="00B36CAB" w:rsidRDefault="00B36CAB" w:rsidP="00CA73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cience Direct</w:t>
            </w:r>
          </w:p>
        </w:tc>
        <w:tc>
          <w:tcPr>
            <w:tcW w:w="5670" w:type="dxa"/>
          </w:tcPr>
          <w:p w14:paraId="38563C44" w14:textId="696A50FD" w:rsidR="00B36CAB" w:rsidRDefault="00B36CAB" w:rsidP="00AC1F6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arch 1: </w:t>
            </w:r>
            <w:r w:rsidRPr="00B36CAB">
              <w:rPr>
                <w:rFonts w:ascii="Times New Roman" w:hAnsi="Times New Roman" w:cs="Times New Roman"/>
                <w:lang w:val="en-US"/>
              </w:rPr>
              <w:t>(</w:t>
            </w:r>
            <w:r w:rsidRPr="00B36CAB">
              <w:rPr>
                <w:rFonts w:ascii="Times New Roman" w:hAnsi="Times New Roman" w:cs="Times New Roman"/>
                <w:lang w:val="en-US"/>
              </w:rPr>
              <w:t>electronic nicotine delivery system OR ENDS OR disposable electronic cigarette OR disposable e-cigarette OR cig-a-like electronic ciga</w:t>
            </w:r>
            <w:r w:rsidRPr="00B36CAB">
              <w:rPr>
                <w:rFonts w:ascii="Times New Roman" w:hAnsi="Times New Roman" w:cs="Times New Roman"/>
                <w:lang w:val="en-US"/>
              </w:rPr>
              <w:t>r</w:t>
            </w:r>
            <w:r w:rsidRPr="00B36CAB">
              <w:rPr>
                <w:rFonts w:ascii="Times New Roman" w:hAnsi="Times New Roman" w:cs="Times New Roman"/>
                <w:lang w:val="en-US"/>
              </w:rPr>
              <w:t>ette OR cig-a-like e-cigarette AND nicotine initiation</w:t>
            </w:r>
            <w:r w:rsidRPr="00B36C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96" w:type="dxa"/>
            <w:vAlign w:val="center"/>
          </w:tcPr>
          <w:p w14:paraId="5F52DAA9" w14:textId="1CBC922F" w:rsidR="00CA73CC" w:rsidRPr="00B36CAB" w:rsidRDefault="00CA73CC" w:rsidP="00CA73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94637F">
              <w:rPr>
                <w:rFonts w:ascii="Times New Roman" w:hAnsi="Times New Roman" w:cs="Times New Roman"/>
                <w:lang w:val="en-US"/>
              </w:rPr>
              <w:t>34,177</w:t>
            </w:r>
          </w:p>
        </w:tc>
      </w:tr>
      <w:tr w:rsidR="00B36CAB" w14:paraId="569AE984" w14:textId="77777777" w:rsidTr="00B36CAB">
        <w:trPr>
          <w:trHeight w:val="252"/>
        </w:trPr>
        <w:tc>
          <w:tcPr>
            <w:tcW w:w="1696" w:type="dxa"/>
            <w:vMerge/>
          </w:tcPr>
          <w:p w14:paraId="32F10F81" w14:textId="77777777" w:rsidR="00B36CAB" w:rsidRDefault="00B36CAB" w:rsidP="00AC1F6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0" w:type="dxa"/>
          </w:tcPr>
          <w:p w14:paraId="64ECA599" w14:textId="75537FA4" w:rsidR="00B36CAB" w:rsidRDefault="00B36CAB" w:rsidP="00AC1F6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arch 2: </w:t>
            </w:r>
            <w:r w:rsidR="00CA73CC" w:rsidRPr="00CA73CC">
              <w:rPr>
                <w:rFonts w:ascii="Times New Roman" w:hAnsi="Times New Roman" w:cs="Times New Roman"/>
                <w:lang w:val="en-US"/>
              </w:rPr>
              <w:t>(</w:t>
            </w:r>
            <w:r w:rsidR="00CA73CC" w:rsidRPr="00CA73CC">
              <w:rPr>
                <w:rFonts w:ascii="Times New Roman" w:hAnsi="Times New Roman" w:cs="Times New Roman"/>
                <w:lang w:val="en-US"/>
              </w:rPr>
              <w:t>disposable electronic cigarette OR disposable e-cigarette OR cig-a-like electronic cigarette OR cig-a-like e-cigarette AND nicotine initiation</w:t>
            </w:r>
            <w:r w:rsidR="00CA73CC" w:rsidRPr="00CA73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96" w:type="dxa"/>
            <w:vAlign w:val="center"/>
          </w:tcPr>
          <w:p w14:paraId="6599C156" w14:textId="7D13143D" w:rsidR="00B36CAB" w:rsidRPr="00B36CAB" w:rsidRDefault="00B36CAB" w:rsidP="00B36C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6CAB">
              <w:rPr>
                <w:rFonts w:ascii="Times New Roman" w:hAnsi="Times New Roman" w:cs="Times New Roman"/>
                <w:lang w:val="en-US"/>
              </w:rPr>
              <w:t>3341</w:t>
            </w:r>
          </w:p>
        </w:tc>
      </w:tr>
    </w:tbl>
    <w:p w14:paraId="61BF1BE2" w14:textId="77777777" w:rsidR="006B3161" w:rsidRPr="006B3161" w:rsidRDefault="006B3161" w:rsidP="006B316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sectPr w:rsidR="006B3161" w:rsidRPr="006B3161" w:rsidSect="006C1710">
      <w:footerReference w:type="first" r:id="rId6"/>
      <w:pgSz w:w="11906" w:h="16838"/>
      <w:pgMar w:top="1417" w:right="1417" w:bottom="1417" w:left="1417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ABFF4" w14:textId="77777777" w:rsidR="00A63B46" w:rsidRDefault="00A63B46" w:rsidP="00A63B46">
      <w:pPr>
        <w:spacing w:after="0" w:line="240" w:lineRule="auto"/>
      </w:pPr>
      <w:r>
        <w:separator/>
      </w:r>
    </w:p>
  </w:endnote>
  <w:endnote w:type="continuationSeparator" w:id="0">
    <w:p w14:paraId="303CF19B" w14:textId="77777777" w:rsidR="00A63B46" w:rsidRDefault="00A63B46" w:rsidP="00A63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9540435"/>
      <w:docPartObj>
        <w:docPartGallery w:val="Page Numbers (Bottom of Page)"/>
        <w:docPartUnique/>
      </w:docPartObj>
    </w:sdtPr>
    <w:sdtContent>
      <w:p w14:paraId="2D023880" w14:textId="77DAA898" w:rsidR="00CF420F" w:rsidRDefault="00CF420F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C4F05A6" w14:textId="77777777" w:rsidR="00A63B46" w:rsidRDefault="00A63B4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3C04A" w14:textId="77777777" w:rsidR="00A63B46" w:rsidRDefault="00A63B46" w:rsidP="00A63B46">
      <w:pPr>
        <w:spacing w:after="0" w:line="240" w:lineRule="auto"/>
      </w:pPr>
      <w:r>
        <w:separator/>
      </w:r>
    </w:p>
  </w:footnote>
  <w:footnote w:type="continuationSeparator" w:id="0">
    <w:p w14:paraId="470D11DE" w14:textId="77777777" w:rsidR="00A63B46" w:rsidRDefault="00A63B46" w:rsidP="00A63B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161"/>
    <w:rsid w:val="00003BCB"/>
    <w:rsid w:val="000227B4"/>
    <w:rsid w:val="000A6033"/>
    <w:rsid w:val="000C6A44"/>
    <w:rsid w:val="000D2EC9"/>
    <w:rsid w:val="000F7C8B"/>
    <w:rsid w:val="00142912"/>
    <w:rsid w:val="00174715"/>
    <w:rsid w:val="001B3F7C"/>
    <w:rsid w:val="002547C5"/>
    <w:rsid w:val="0026483D"/>
    <w:rsid w:val="00377FFB"/>
    <w:rsid w:val="00384340"/>
    <w:rsid w:val="003A70F7"/>
    <w:rsid w:val="004E16A6"/>
    <w:rsid w:val="00521533"/>
    <w:rsid w:val="00542BC0"/>
    <w:rsid w:val="0067428F"/>
    <w:rsid w:val="006B3161"/>
    <w:rsid w:val="006C1710"/>
    <w:rsid w:val="00725B64"/>
    <w:rsid w:val="007A66AA"/>
    <w:rsid w:val="00827284"/>
    <w:rsid w:val="00830E46"/>
    <w:rsid w:val="0083501B"/>
    <w:rsid w:val="0083622D"/>
    <w:rsid w:val="008D299F"/>
    <w:rsid w:val="008D30EA"/>
    <w:rsid w:val="009100DF"/>
    <w:rsid w:val="00920F5F"/>
    <w:rsid w:val="0094357A"/>
    <w:rsid w:val="0094637F"/>
    <w:rsid w:val="009540FC"/>
    <w:rsid w:val="009713EA"/>
    <w:rsid w:val="009D17DA"/>
    <w:rsid w:val="009E298E"/>
    <w:rsid w:val="00A63B46"/>
    <w:rsid w:val="00A90AAC"/>
    <w:rsid w:val="00AC1F68"/>
    <w:rsid w:val="00AE57F3"/>
    <w:rsid w:val="00B12D6F"/>
    <w:rsid w:val="00B36CAB"/>
    <w:rsid w:val="00B814FB"/>
    <w:rsid w:val="00C05E27"/>
    <w:rsid w:val="00C94772"/>
    <w:rsid w:val="00CA73CC"/>
    <w:rsid w:val="00CE03E8"/>
    <w:rsid w:val="00CF420F"/>
    <w:rsid w:val="00D93BEB"/>
    <w:rsid w:val="00F10761"/>
    <w:rsid w:val="00F4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ED705E"/>
  <w15:chartTrackingRefBased/>
  <w15:docId w15:val="{CD18AEF4-D23B-47F7-94CC-08BB24DE9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B3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B3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B31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B3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B31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B31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B31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B31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B31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B3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B3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B31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B316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B316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B316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B316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B316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B316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B31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B3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B31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B3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B31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B316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B316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B316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B3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B316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B3161"/>
    <w:rPr>
      <w:b/>
      <w:bCs/>
      <w:smallCaps/>
      <w:color w:val="0F4761" w:themeColor="accent1" w:themeShade="BF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6B3161"/>
  </w:style>
  <w:style w:type="table" w:styleId="Tabela-Siatka">
    <w:name w:val="Table Grid"/>
    <w:basedOn w:val="Standardowy"/>
    <w:uiPriority w:val="39"/>
    <w:rsid w:val="006B3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A63B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63B46"/>
  </w:style>
  <w:style w:type="paragraph" w:styleId="Stopka">
    <w:name w:val="footer"/>
    <w:basedOn w:val="Normalny"/>
    <w:link w:val="StopkaZnak"/>
    <w:uiPriority w:val="99"/>
    <w:unhideWhenUsed/>
    <w:rsid w:val="00A63B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63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2</Pages>
  <Words>214</Words>
  <Characters>1284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opa-Stojak</dc:creator>
  <cp:keywords/>
  <dc:description/>
  <cp:lastModifiedBy>Paulina Kopa-Stojak</cp:lastModifiedBy>
  <cp:revision>27</cp:revision>
  <dcterms:created xsi:type="dcterms:W3CDTF">2025-02-09T07:55:00Z</dcterms:created>
  <dcterms:modified xsi:type="dcterms:W3CDTF">2025-02-10T12:50:00Z</dcterms:modified>
</cp:coreProperties>
</file>